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EAA8F6" w14:textId="77777777" w:rsidR="00E63D0D" w:rsidRPr="00F37331" w:rsidRDefault="00E63D0D" w:rsidP="00E63D0D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 w:rsidRPr="00F37331">
        <w:rPr>
          <w:rFonts w:ascii="Times New Roman" w:hAnsi="Times New Roman" w:cs="Times New Roman"/>
          <w:b/>
          <w:sz w:val="24"/>
          <w:lang w:val="en-US"/>
        </w:rPr>
        <w:t>Single and combined chronic toxicity of polystyrene nanoplastics (PSNP) and clothianidin on collembolans and enchytraeids</w:t>
      </w:r>
    </w:p>
    <w:p w14:paraId="45609360" w14:textId="77777777" w:rsidR="00E63D0D" w:rsidRPr="00B337E5" w:rsidRDefault="00E63D0D" w:rsidP="00E63D0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337E5">
        <w:rPr>
          <w:rFonts w:ascii="Times New Roman" w:hAnsi="Times New Roman" w:cs="Times New Roman"/>
          <w:sz w:val="20"/>
          <w:szCs w:val="20"/>
        </w:rPr>
        <w:t xml:space="preserve">Felipe Ogliari Bandeira </w:t>
      </w:r>
      <w:r w:rsidRPr="00B337E5">
        <w:rPr>
          <w:rFonts w:ascii="Times New Roman" w:hAnsi="Times New Roman" w:cs="Times New Roman"/>
          <w:sz w:val="20"/>
          <w:szCs w:val="20"/>
          <w:vertAlign w:val="superscript"/>
        </w:rPr>
        <w:t>a, b, d</w:t>
      </w:r>
      <w:r w:rsidRPr="00B337E5">
        <w:rPr>
          <w:rFonts w:ascii="Times New Roman" w:hAnsi="Times New Roman" w:cs="Times New Roman"/>
          <w:sz w:val="20"/>
          <w:szCs w:val="20"/>
        </w:rPr>
        <w:t xml:space="preserve">, Paulo Roger Lopes Alves </w:t>
      </w:r>
      <w:r w:rsidRPr="00B337E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337E5">
        <w:rPr>
          <w:rFonts w:ascii="Times New Roman" w:hAnsi="Times New Roman" w:cs="Times New Roman"/>
          <w:sz w:val="20"/>
          <w:szCs w:val="20"/>
        </w:rPr>
        <w:t xml:space="preserve">, Tamires Rodrigues dos Reis </w:t>
      </w:r>
      <w:r w:rsidRPr="00B337E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337E5">
        <w:rPr>
          <w:rFonts w:ascii="Times New Roman" w:hAnsi="Times New Roman" w:cs="Times New Roman"/>
          <w:sz w:val="20"/>
          <w:szCs w:val="20"/>
        </w:rPr>
        <w:t xml:space="preserve">, Dilmar Baretta </w:t>
      </w:r>
      <w:r w:rsidRPr="00B337E5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337E5">
        <w:rPr>
          <w:rFonts w:ascii="Times New Roman" w:hAnsi="Times New Roman" w:cs="Times New Roman"/>
          <w:sz w:val="20"/>
          <w:szCs w:val="20"/>
        </w:rPr>
        <w:t xml:space="preserve">, Carolina Riviera Duarte Maluche Baretta </w:t>
      </w:r>
      <w:r w:rsidRPr="00B337E5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B337E5">
        <w:rPr>
          <w:rFonts w:ascii="Times New Roman" w:hAnsi="Times New Roman" w:cs="Times New Roman"/>
          <w:sz w:val="20"/>
          <w:szCs w:val="20"/>
        </w:rPr>
        <w:t xml:space="preserve">, William Gerson Matias </w:t>
      </w:r>
      <w:r w:rsidRPr="00B337E5">
        <w:rPr>
          <w:rFonts w:ascii="Times New Roman" w:hAnsi="Times New Roman" w:cs="Times New Roman"/>
          <w:sz w:val="20"/>
          <w:szCs w:val="20"/>
          <w:vertAlign w:val="superscript"/>
        </w:rPr>
        <w:t>a,*</w:t>
      </w:r>
    </w:p>
    <w:p w14:paraId="25029196" w14:textId="77777777" w:rsidR="00E63D0D" w:rsidRPr="00CE41DD" w:rsidRDefault="00E63D0D" w:rsidP="00E63D0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E41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CE41DD">
        <w:rPr>
          <w:rFonts w:ascii="Times New Roman" w:hAnsi="Times New Roman" w:cs="Times New Roman"/>
          <w:sz w:val="20"/>
          <w:szCs w:val="20"/>
          <w:lang w:val="en-US"/>
        </w:rPr>
        <w:t xml:space="preserve"> Laboratory of Environmental Toxicology, Department of Sanitary and Environmental Engineering, Federal University of Santa Catarina, Florianópolis (SC), 88040-970, Brazil</w:t>
      </w:r>
    </w:p>
    <w:p w14:paraId="6E97DFE9" w14:textId="28004B25" w:rsidR="00E63D0D" w:rsidRPr="00B337E5" w:rsidRDefault="00E63D0D" w:rsidP="00E63D0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D0D8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D0D86">
        <w:rPr>
          <w:rFonts w:ascii="Times New Roman" w:hAnsi="Times New Roman" w:cs="Times New Roman"/>
          <w:sz w:val="20"/>
          <w:szCs w:val="20"/>
        </w:rPr>
        <w:t xml:space="preserve"> Laboratory of Soil Ecotoxicology, </w:t>
      </w:r>
      <w:r w:rsidR="00B337E5" w:rsidRPr="004D0D86">
        <w:rPr>
          <w:rFonts w:ascii="Times New Roman" w:hAnsi="Times New Roman" w:cs="Times New Roman"/>
          <w:sz w:val="20"/>
          <w:szCs w:val="20"/>
        </w:rPr>
        <w:t>Universidade Federal da Fronteira Sul, Chapecó (SC), 89815-899, Brazil</w:t>
      </w:r>
    </w:p>
    <w:p w14:paraId="5375E53B" w14:textId="77777777" w:rsidR="00E63D0D" w:rsidRPr="00CE41DD" w:rsidRDefault="00E63D0D" w:rsidP="00E63D0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E41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Pr="00CE41DD">
        <w:rPr>
          <w:rFonts w:ascii="Times New Roman" w:hAnsi="Times New Roman" w:cs="Times New Roman"/>
          <w:sz w:val="20"/>
          <w:szCs w:val="20"/>
          <w:lang w:val="en-US"/>
        </w:rPr>
        <w:t>Department of Soil Science, Federal University of Lavras, Lavras (MG), 37200-900, Brazil</w:t>
      </w:r>
    </w:p>
    <w:p w14:paraId="6CE7DE60" w14:textId="77777777" w:rsidR="00E63D0D" w:rsidRDefault="00E63D0D" w:rsidP="00E63D0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E41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CE41DD">
        <w:rPr>
          <w:rFonts w:ascii="Times New Roman" w:hAnsi="Times New Roman" w:cs="Times New Roman"/>
          <w:sz w:val="20"/>
          <w:szCs w:val="20"/>
          <w:lang w:val="en-US"/>
        </w:rPr>
        <w:t xml:space="preserve"> Santa Catarina State University, Center for Higher Education of the West, Department of Animal Science, </w:t>
      </w:r>
      <w:r w:rsidRPr="004E7A77">
        <w:rPr>
          <w:rFonts w:ascii="Times New Roman" w:hAnsi="Times New Roman" w:cs="Times New Roman"/>
          <w:sz w:val="20"/>
          <w:szCs w:val="20"/>
          <w:lang w:val="en-US"/>
        </w:rPr>
        <w:t>89815-63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CE41DD">
        <w:rPr>
          <w:rFonts w:ascii="Times New Roman" w:hAnsi="Times New Roman" w:cs="Times New Roman"/>
          <w:sz w:val="20"/>
          <w:szCs w:val="20"/>
          <w:lang w:val="en-US"/>
        </w:rPr>
        <w:t>Chapecó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SC)</w:t>
      </w:r>
      <w:r w:rsidRPr="00CE41DD">
        <w:rPr>
          <w:rFonts w:ascii="Times New Roman" w:hAnsi="Times New Roman" w:cs="Times New Roman"/>
          <w:sz w:val="20"/>
          <w:szCs w:val="20"/>
          <w:lang w:val="en-US"/>
        </w:rPr>
        <w:t>, Brazil</w:t>
      </w:r>
    </w:p>
    <w:p w14:paraId="164AEFD4" w14:textId="77777777" w:rsidR="00E63D0D" w:rsidRPr="00CE41DD" w:rsidRDefault="00E63D0D" w:rsidP="00E63D0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E7A7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C375E">
        <w:rPr>
          <w:rFonts w:ascii="Times New Roman" w:hAnsi="Times New Roman" w:cs="Times New Roman"/>
          <w:sz w:val="20"/>
          <w:szCs w:val="20"/>
          <w:lang w:val="en-US"/>
        </w:rPr>
        <w:t>Graduate Program in Environmental Sciences, Community University of Chapecó Region –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Unochapeco, </w:t>
      </w:r>
      <w:r w:rsidRPr="00CC375E">
        <w:rPr>
          <w:rFonts w:ascii="Times New Roman" w:hAnsi="Times New Roman" w:cs="Times New Roman"/>
          <w:sz w:val="20"/>
          <w:szCs w:val="20"/>
          <w:lang w:val="en-US"/>
        </w:rPr>
        <w:t>89809-900</w:t>
      </w:r>
      <w:r>
        <w:rPr>
          <w:rFonts w:ascii="Times New Roman" w:hAnsi="Times New Roman" w:cs="Times New Roman"/>
          <w:sz w:val="20"/>
          <w:szCs w:val="20"/>
          <w:lang w:val="en-US"/>
        </w:rPr>
        <w:t>, Chapecó (</w:t>
      </w:r>
      <w:r w:rsidRPr="00CC375E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C)</w:t>
      </w:r>
      <w:r w:rsidRPr="00CC375E">
        <w:rPr>
          <w:rFonts w:ascii="Times New Roman" w:hAnsi="Times New Roman" w:cs="Times New Roman"/>
          <w:sz w:val="20"/>
          <w:szCs w:val="20"/>
          <w:lang w:val="en-US"/>
        </w:rPr>
        <w:t>, Brazil</w:t>
      </w:r>
    </w:p>
    <w:p w14:paraId="53DF61AB" w14:textId="77777777" w:rsidR="00E63D0D" w:rsidRPr="00CE41DD" w:rsidRDefault="00E63D0D" w:rsidP="00E63D0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BB2CC2A" w14:textId="77777777" w:rsidR="00E63D0D" w:rsidRPr="00CE41DD" w:rsidRDefault="00E63D0D" w:rsidP="00E63D0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E41DD">
        <w:rPr>
          <w:rFonts w:ascii="Times New Roman" w:hAnsi="Times New Roman" w:cs="Times New Roman"/>
          <w:sz w:val="20"/>
          <w:szCs w:val="20"/>
          <w:lang w:val="en-US"/>
        </w:rPr>
        <w:t>* To whom correspondence should be addressed (william.g.matias@ufsc.br)</w:t>
      </w:r>
    </w:p>
    <w:p w14:paraId="554F4870" w14:textId="77777777" w:rsidR="00E63D0D" w:rsidRPr="00CE41DD" w:rsidRDefault="00E63D0D" w:rsidP="00E63D0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E41DD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: William Gerson Matias. </w:t>
      </w:r>
    </w:p>
    <w:p w14:paraId="5D9AE114" w14:textId="77777777" w:rsidR="00E63D0D" w:rsidRPr="00CE41DD" w:rsidRDefault="00E63D0D" w:rsidP="00E63D0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E41DD">
        <w:rPr>
          <w:rFonts w:ascii="Times New Roman" w:hAnsi="Times New Roman" w:cs="Times New Roman"/>
          <w:sz w:val="20"/>
          <w:szCs w:val="20"/>
          <w:lang w:val="en-US"/>
        </w:rPr>
        <w:t>Laboratory of Environmental Toxicology, Department of Sanitary and Environmental Engineering, Federal University of Santa Catarina, Mailbox 476, CEP 88.010-970, Florianópolis, SC, Brazil.</w:t>
      </w:r>
    </w:p>
    <w:p w14:paraId="76080FED" w14:textId="5A886455" w:rsidR="00E63D0D" w:rsidRDefault="00E63D0D" w:rsidP="00FF0C24">
      <w:pPr>
        <w:tabs>
          <w:tab w:val="left" w:pos="8505"/>
        </w:tabs>
        <w:ind w:left="-142"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7DF9C7" w14:textId="24E42C86" w:rsidR="00E63D0D" w:rsidRDefault="00E63D0D" w:rsidP="00FF0C24">
      <w:pPr>
        <w:tabs>
          <w:tab w:val="left" w:pos="8505"/>
        </w:tabs>
        <w:ind w:left="-142"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8CD35D" w14:textId="159589F4" w:rsidR="00E63D0D" w:rsidRDefault="00E63D0D" w:rsidP="00FF0C24">
      <w:pPr>
        <w:tabs>
          <w:tab w:val="left" w:pos="8505"/>
        </w:tabs>
        <w:ind w:left="-142"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DA1016" w14:textId="5CA7E98B" w:rsidR="00E63D0D" w:rsidRDefault="00E63D0D" w:rsidP="00FF0C24">
      <w:pPr>
        <w:tabs>
          <w:tab w:val="left" w:pos="8505"/>
        </w:tabs>
        <w:ind w:left="-142"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B75343" w14:textId="77777777" w:rsidR="00E63D0D" w:rsidRDefault="00E63D0D" w:rsidP="00FF0C24">
      <w:pPr>
        <w:tabs>
          <w:tab w:val="left" w:pos="8505"/>
        </w:tabs>
        <w:ind w:left="-142"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12E508" w14:textId="77777777" w:rsidR="00394885" w:rsidRDefault="00394885" w:rsidP="00FF0C24">
      <w:pPr>
        <w:tabs>
          <w:tab w:val="left" w:pos="8505"/>
        </w:tabs>
        <w:ind w:left="-142" w:right="-1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B94C1A" w14:textId="134C530F" w:rsidR="00FF0C24" w:rsidRPr="001534D0" w:rsidRDefault="00FF0C24" w:rsidP="00641B53">
      <w:pPr>
        <w:tabs>
          <w:tab w:val="left" w:pos="8505"/>
        </w:tabs>
        <w:spacing w:line="480" w:lineRule="auto"/>
        <w:ind w:left="-142"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Pr="001534D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D0D8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of the preliminary </w:t>
      </w:r>
      <w:r w:rsidR="006B46F4">
        <w:rPr>
          <w:rFonts w:ascii="Times New Roman" w:hAnsi="Times New Roman" w:cs="Times New Roman"/>
          <w:sz w:val="24"/>
          <w:szCs w:val="24"/>
          <w:lang w:val="en-US"/>
        </w:rPr>
        <w:t xml:space="preserve">assa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collembolans </w:t>
      </w:r>
      <w:r w:rsidRPr="00FF0C24">
        <w:rPr>
          <w:rFonts w:ascii="Times New Roman" w:hAnsi="Times New Roman" w:cs="Times New Roman"/>
          <w:i/>
          <w:sz w:val="24"/>
          <w:szCs w:val="24"/>
          <w:lang w:val="en-US"/>
        </w:rPr>
        <w:t>Folsomia candid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enchytraeids </w:t>
      </w:r>
      <w:r w:rsidRPr="002B43AA">
        <w:rPr>
          <w:rFonts w:ascii="Times New Roman" w:hAnsi="Times New Roman" w:cs="Times New Roman"/>
          <w:i/>
          <w:sz w:val="24"/>
          <w:szCs w:val="24"/>
          <w:lang w:val="en-US"/>
        </w:rPr>
        <w:t>Enchytraeus cryptic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osed to Entisol contaminated with increasing concentrations of polystyrene nanoplastic (PSNP) or clothianidin (CLO).</w:t>
      </w:r>
    </w:p>
    <w:p w14:paraId="46DC40E3" w14:textId="2040D89B" w:rsidR="00FF0C24" w:rsidRDefault="00FF0C24" w:rsidP="00FF0C24">
      <w:pPr>
        <w:tabs>
          <w:tab w:val="left" w:pos="8505"/>
        </w:tabs>
        <w:ind w:left="-142" w:right="-1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738AC"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 wp14:anchorId="5C3B5E42" wp14:editId="7D1439E8">
            <wp:extent cx="4126365" cy="3536950"/>
            <wp:effectExtent l="0" t="0" r="7620" b="6350"/>
            <wp:docPr id="1" name="Imagem 1" descr="C:\Users\Windows 10\Desktop\Doutorado\PRÉ-PROJETO DOUTORADO\TOXICOLOGIA DE PLÁSTICOS\Solo\ARTIGO MISTURAS SOLO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indows 10\Desktop\Doutorado\PRÉ-PROJETO DOUTORADO\TOXICOLOGIA DE PLÁSTICOS\Solo\ARTIGO MISTURAS SOLO\Fig.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3778" cy="3586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094B7D" w14:textId="77777777" w:rsidR="00E63D0D" w:rsidRDefault="00E63D0D" w:rsidP="00641B53">
      <w:pPr>
        <w:tabs>
          <w:tab w:val="left" w:pos="8505"/>
        </w:tabs>
        <w:ind w:right="-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38E3D4" w14:textId="721B1B7F" w:rsidR="00394885" w:rsidRDefault="00394885" w:rsidP="00641B53">
      <w:pPr>
        <w:tabs>
          <w:tab w:val="left" w:pos="3270"/>
          <w:tab w:val="left" w:pos="8505"/>
        </w:tabs>
        <w:spacing w:line="480" w:lineRule="auto"/>
        <w:ind w:left="-142" w:right="-1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34D0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C</w:t>
      </w:r>
      <w:r w:rsidRPr="00C76C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obtained from the preliminary tests with collembolans </w:t>
      </w:r>
      <w:r w:rsidRPr="00FF0C24">
        <w:rPr>
          <w:rFonts w:ascii="Times New Roman" w:hAnsi="Times New Roman" w:cs="Times New Roman"/>
          <w:i/>
          <w:sz w:val="24"/>
          <w:szCs w:val="24"/>
          <w:lang w:val="en-US"/>
        </w:rPr>
        <w:t>Folsomia candid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enchytraeids </w:t>
      </w:r>
      <w:r w:rsidRPr="002B43AA">
        <w:rPr>
          <w:rFonts w:ascii="Times New Roman" w:hAnsi="Times New Roman" w:cs="Times New Roman"/>
          <w:i/>
          <w:sz w:val="24"/>
          <w:szCs w:val="24"/>
          <w:lang w:val="en-US"/>
        </w:rPr>
        <w:t>Enchytraeus cryptic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osed to Entisol contaminated with increasing concentrations of polystyrene nanoplastic (PSNP) or clothianidin (CLO). These results were used to define the Toxic Units </w:t>
      </w:r>
      <w:r w:rsidRPr="00FF0C24">
        <w:rPr>
          <w:rFonts w:ascii="Times New Roman" w:hAnsi="Times New Roman" w:cs="Times New Roman"/>
          <w:sz w:val="24"/>
          <w:lang w:val="en-US"/>
        </w:rPr>
        <w:t>adopted in the</w:t>
      </w:r>
      <w:r>
        <w:rPr>
          <w:rFonts w:ascii="Times New Roman" w:hAnsi="Times New Roman" w:cs="Times New Roman"/>
          <w:sz w:val="24"/>
          <w:lang w:val="en-US"/>
        </w:rPr>
        <w:t xml:space="preserve"> final tests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(1 TU = EC</w:t>
      </w:r>
      <w:r w:rsidRPr="00683CB3">
        <w:rPr>
          <w:rFonts w:ascii="Times New Roman" w:hAnsi="Times New Roman" w:cs="Times New Roman"/>
          <w:sz w:val="24"/>
          <w:vertAlign w:val="subscript"/>
          <w:lang w:val="en-US"/>
        </w:rPr>
        <w:t>50</w:t>
      </w:r>
      <w:r>
        <w:rPr>
          <w:rFonts w:ascii="Times New Roman" w:hAnsi="Times New Roman" w:cs="Times New Roman"/>
          <w:sz w:val="24"/>
          <w:lang w:val="en-US"/>
        </w:rPr>
        <w:t>).</w:t>
      </w:r>
    </w:p>
    <w:tbl>
      <w:tblPr>
        <w:tblStyle w:val="Tabelacomgrade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2815"/>
        <w:gridCol w:w="2819"/>
      </w:tblGrid>
      <w:tr w:rsidR="00394885" w:rsidRPr="00394885" w14:paraId="0FC604F1" w14:textId="77777777" w:rsidTr="00394885">
        <w:tc>
          <w:tcPr>
            <w:tcW w:w="2871" w:type="dxa"/>
            <w:vMerge w:val="restart"/>
            <w:tcBorders>
              <w:top w:val="single" w:sz="4" w:space="0" w:color="auto"/>
              <w:bottom w:val="nil"/>
            </w:tcBorders>
          </w:tcPr>
          <w:p w14:paraId="3B52BDB4" w14:textId="69E92ACC" w:rsidR="00394885" w:rsidRPr="00394885" w:rsidRDefault="00394885" w:rsidP="00394885">
            <w:pPr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Species</w:t>
            </w:r>
          </w:p>
        </w:tc>
        <w:tc>
          <w:tcPr>
            <w:tcW w:w="5634" w:type="dxa"/>
            <w:gridSpan w:val="2"/>
            <w:tcBorders>
              <w:top w:val="single" w:sz="4" w:space="0" w:color="auto"/>
              <w:bottom w:val="nil"/>
            </w:tcBorders>
          </w:tcPr>
          <w:p w14:paraId="70448598" w14:textId="77777777" w:rsidR="00394885" w:rsidRPr="00394885" w:rsidRDefault="00394885" w:rsidP="00394885">
            <w:pPr>
              <w:rPr>
                <w:rFonts w:eastAsia="Calibri"/>
                <w:sz w:val="24"/>
              </w:rPr>
            </w:pPr>
            <w:r w:rsidRPr="00394885">
              <w:rPr>
                <w:rFonts w:eastAsia="Calibri"/>
                <w:sz w:val="24"/>
              </w:rPr>
              <w:t>EC</w:t>
            </w:r>
            <w:r w:rsidRPr="00394885">
              <w:rPr>
                <w:rFonts w:eastAsia="Calibri"/>
                <w:sz w:val="24"/>
                <w:vertAlign w:val="subscript"/>
              </w:rPr>
              <w:t>50</w:t>
            </w:r>
            <w:r w:rsidRPr="00394885">
              <w:rPr>
                <w:rFonts w:eastAsia="Calibri"/>
                <w:sz w:val="24"/>
              </w:rPr>
              <w:t xml:space="preserve"> (mg kg</w:t>
            </w:r>
            <w:r w:rsidRPr="00394885">
              <w:rPr>
                <w:rFonts w:eastAsia="Calibri"/>
                <w:sz w:val="24"/>
                <w:vertAlign w:val="superscript"/>
              </w:rPr>
              <w:t>-1</w:t>
            </w:r>
            <w:r w:rsidRPr="00394885">
              <w:rPr>
                <w:rFonts w:eastAsia="Calibri"/>
                <w:sz w:val="24"/>
              </w:rPr>
              <w:t>)</w:t>
            </w:r>
          </w:p>
        </w:tc>
      </w:tr>
      <w:tr w:rsidR="00394885" w:rsidRPr="00394885" w14:paraId="60534722" w14:textId="77777777" w:rsidTr="00394885">
        <w:tc>
          <w:tcPr>
            <w:tcW w:w="2871" w:type="dxa"/>
            <w:vMerge/>
            <w:tcBorders>
              <w:top w:val="nil"/>
              <w:bottom w:val="single" w:sz="4" w:space="0" w:color="auto"/>
            </w:tcBorders>
          </w:tcPr>
          <w:p w14:paraId="3AB85A9B" w14:textId="77777777" w:rsidR="00394885" w:rsidRPr="00394885" w:rsidRDefault="00394885" w:rsidP="00394885">
            <w:pPr>
              <w:rPr>
                <w:rFonts w:eastAsia="Calibri"/>
                <w:sz w:val="24"/>
              </w:rPr>
            </w:pP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</w:tcPr>
          <w:p w14:paraId="4D78C9F8" w14:textId="0BB5B660" w:rsidR="00394885" w:rsidRPr="00394885" w:rsidRDefault="00394885" w:rsidP="00394885">
            <w:pPr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PSNP</w:t>
            </w: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</w:tcPr>
          <w:p w14:paraId="2DE90AE2" w14:textId="7164AF4F" w:rsidR="00394885" w:rsidRPr="00394885" w:rsidRDefault="00394885" w:rsidP="00394885">
            <w:pPr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CLO</w:t>
            </w:r>
          </w:p>
        </w:tc>
      </w:tr>
      <w:tr w:rsidR="00394885" w:rsidRPr="00394885" w14:paraId="1C834994" w14:textId="77777777" w:rsidTr="00394885">
        <w:tc>
          <w:tcPr>
            <w:tcW w:w="2871" w:type="dxa"/>
            <w:tcBorders>
              <w:top w:val="single" w:sz="4" w:space="0" w:color="auto"/>
            </w:tcBorders>
          </w:tcPr>
          <w:p w14:paraId="75DCC4AE" w14:textId="0C0BC8DD" w:rsidR="00394885" w:rsidRPr="00394885" w:rsidRDefault="00394885" w:rsidP="007E5DC6">
            <w:pPr>
              <w:rPr>
                <w:rFonts w:eastAsia="Calibri"/>
                <w:i/>
                <w:sz w:val="24"/>
              </w:rPr>
            </w:pPr>
            <w:r w:rsidRPr="00394885">
              <w:rPr>
                <w:rFonts w:eastAsia="Calibri"/>
                <w:i/>
                <w:sz w:val="24"/>
              </w:rPr>
              <w:t>E</w:t>
            </w:r>
            <w:r w:rsidR="007E5DC6">
              <w:rPr>
                <w:rFonts w:eastAsia="Calibri"/>
                <w:i/>
                <w:sz w:val="24"/>
              </w:rPr>
              <w:t xml:space="preserve">. </w:t>
            </w:r>
            <w:r w:rsidRPr="00394885">
              <w:rPr>
                <w:rFonts w:eastAsia="Calibri"/>
                <w:i/>
                <w:sz w:val="24"/>
              </w:rPr>
              <w:t>crypticus</w:t>
            </w:r>
          </w:p>
        </w:tc>
        <w:tc>
          <w:tcPr>
            <w:tcW w:w="2815" w:type="dxa"/>
            <w:tcBorders>
              <w:top w:val="single" w:sz="4" w:space="0" w:color="auto"/>
            </w:tcBorders>
          </w:tcPr>
          <w:p w14:paraId="3172458B" w14:textId="77777777" w:rsidR="00394885" w:rsidRPr="00394885" w:rsidRDefault="00394885" w:rsidP="00394885">
            <w:pPr>
              <w:rPr>
                <w:rFonts w:eastAsia="Calibri"/>
                <w:sz w:val="24"/>
              </w:rPr>
            </w:pPr>
            <w:r w:rsidRPr="00394885">
              <w:rPr>
                <w:rFonts w:eastAsia="Calibri"/>
                <w:sz w:val="24"/>
              </w:rPr>
              <w:t>256 (209 - 303)</w:t>
            </w:r>
          </w:p>
        </w:tc>
        <w:tc>
          <w:tcPr>
            <w:tcW w:w="2819" w:type="dxa"/>
            <w:tcBorders>
              <w:top w:val="single" w:sz="4" w:space="0" w:color="auto"/>
            </w:tcBorders>
          </w:tcPr>
          <w:p w14:paraId="07E2A291" w14:textId="20C6769D" w:rsidR="00394885" w:rsidRPr="00394885" w:rsidRDefault="00394885" w:rsidP="00394885">
            <w:pPr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2.67 (2.37 – 2.</w:t>
            </w:r>
            <w:r w:rsidRPr="00394885">
              <w:rPr>
                <w:rFonts w:eastAsia="Calibri"/>
                <w:sz w:val="24"/>
              </w:rPr>
              <w:t>97)</w:t>
            </w:r>
          </w:p>
        </w:tc>
      </w:tr>
      <w:tr w:rsidR="00394885" w:rsidRPr="00394885" w14:paraId="77D9E39F" w14:textId="77777777" w:rsidTr="00394885">
        <w:tc>
          <w:tcPr>
            <w:tcW w:w="2871" w:type="dxa"/>
          </w:tcPr>
          <w:p w14:paraId="73AA6F61" w14:textId="760CC50A" w:rsidR="00394885" w:rsidRPr="00394885" w:rsidRDefault="00394885" w:rsidP="007E5DC6">
            <w:pPr>
              <w:rPr>
                <w:rFonts w:eastAsia="Calibri"/>
                <w:i/>
                <w:sz w:val="24"/>
              </w:rPr>
            </w:pPr>
            <w:r w:rsidRPr="00394885">
              <w:rPr>
                <w:rFonts w:eastAsia="Calibri"/>
                <w:i/>
                <w:sz w:val="24"/>
              </w:rPr>
              <w:t>F</w:t>
            </w:r>
            <w:r w:rsidR="007E5DC6">
              <w:rPr>
                <w:rFonts w:eastAsia="Calibri"/>
                <w:i/>
                <w:sz w:val="24"/>
              </w:rPr>
              <w:t xml:space="preserve">. </w:t>
            </w:r>
            <w:r w:rsidRPr="00394885">
              <w:rPr>
                <w:rFonts w:eastAsia="Calibri"/>
                <w:i/>
                <w:sz w:val="24"/>
              </w:rPr>
              <w:t>candida</w:t>
            </w:r>
          </w:p>
        </w:tc>
        <w:tc>
          <w:tcPr>
            <w:tcW w:w="2815" w:type="dxa"/>
          </w:tcPr>
          <w:p w14:paraId="6C7FDA6A" w14:textId="77777777" w:rsidR="00394885" w:rsidRPr="00394885" w:rsidRDefault="00394885" w:rsidP="00394885">
            <w:pPr>
              <w:rPr>
                <w:rFonts w:eastAsia="Calibri"/>
                <w:sz w:val="24"/>
              </w:rPr>
            </w:pPr>
            <w:r w:rsidRPr="00394885">
              <w:rPr>
                <w:rFonts w:eastAsia="Calibri"/>
                <w:sz w:val="24"/>
              </w:rPr>
              <w:t>75 (59 – 90)</w:t>
            </w:r>
          </w:p>
        </w:tc>
        <w:tc>
          <w:tcPr>
            <w:tcW w:w="2819" w:type="dxa"/>
          </w:tcPr>
          <w:p w14:paraId="7FEB1036" w14:textId="5C48FDB1" w:rsidR="00394885" w:rsidRPr="00394885" w:rsidRDefault="00394885" w:rsidP="00394885">
            <w:pPr>
              <w:rPr>
                <w:rFonts w:eastAsia="Calibri"/>
                <w:sz w:val="24"/>
              </w:rPr>
            </w:pPr>
            <w:r>
              <w:rPr>
                <w:rFonts w:eastAsia="Calibri"/>
                <w:sz w:val="24"/>
              </w:rPr>
              <w:t>0.045 (0.040 – 0.</w:t>
            </w:r>
            <w:r w:rsidRPr="00394885">
              <w:rPr>
                <w:rFonts w:eastAsia="Calibri"/>
                <w:sz w:val="24"/>
              </w:rPr>
              <w:t>051)</w:t>
            </w:r>
          </w:p>
        </w:tc>
      </w:tr>
    </w:tbl>
    <w:p w14:paraId="1BC6646A" w14:textId="11A1E08A" w:rsidR="00394885" w:rsidRDefault="00394885" w:rsidP="00FF0C24">
      <w:pPr>
        <w:tabs>
          <w:tab w:val="left" w:pos="8505"/>
        </w:tabs>
        <w:ind w:left="-142" w:right="-1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2FD7B7" w14:textId="2432857D" w:rsidR="00E63D0D" w:rsidRDefault="00E63D0D" w:rsidP="00FF0C24">
      <w:pPr>
        <w:tabs>
          <w:tab w:val="left" w:pos="8505"/>
        </w:tabs>
        <w:ind w:left="-142" w:right="-1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A9FCCC" w14:textId="77777777" w:rsidR="00E63D0D" w:rsidRDefault="00E63D0D" w:rsidP="00641B53">
      <w:pPr>
        <w:tabs>
          <w:tab w:val="left" w:pos="8505"/>
        </w:tabs>
        <w:ind w:right="-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644A23" w14:textId="7C92595B" w:rsidR="00DC76BE" w:rsidRPr="001534D0" w:rsidRDefault="00DC76BE" w:rsidP="00641B53">
      <w:pPr>
        <w:tabs>
          <w:tab w:val="left" w:pos="8505"/>
        </w:tabs>
        <w:spacing w:line="480" w:lineRule="auto"/>
        <w:ind w:left="-142"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34D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39488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641B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oil moisture and pH from the beginning (day 0) and from the end of the </w:t>
      </w:r>
      <w:r w:rsidRPr="001534D0">
        <w:rPr>
          <w:rFonts w:ascii="Times New Roman" w:hAnsi="Times New Roman" w:cs="Times New Roman"/>
          <w:sz w:val="24"/>
          <w:szCs w:val="24"/>
          <w:lang w:val="en-US"/>
        </w:rPr>
        <w:t xml:space="preserve">chronic toxicity assay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394885" w:rsidRPr="00394885">
        <w:rPr>
          <w:rFonts w:ascii="Times New Roman" w:hAnsi="Times New Roman" w:cs="Times New Roman"/>
          <w:i/>
          <w:sz w:val="24"/>
          <w:szCs w:val="24"/>
          <w:lang w:val="en-US"/>
        </w:rPr>
        <w:t>Enchytraeus crypticus</w:t>
      </w:r>
      <w:r w:rsidR="0039488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394885" w:rsidRPr="00394885">
        <w:rPr>
          <w:rFonts w:ascii="Times New Roman" w:hAnsi="Times New Roman" w:cs="Times New Roman"/>
          <w:i/>
          <w:sz w:val="24"/>
          <w:szCs w:val="24"/>
          <w:lang w:val="en-US"/>
        </w:rPr>
        <w:t>Folsomia candida</w:t>
      </w:r>
      <w:r w:rsidR="00394885">
        <w:rPr>
          <w:rFonts w:ascii="Times New Roman" w:hAnsi="Times New Roman" w:cs="Times New Roman"/>
          <w:sz w:val="24"/>
          <w:szCs w:val="24"/>
          <w:lang w:val="en-US"/>
        </w:rPr>
        <w:t xml:space="preserve"> exposed to polystyrene nanoplastic (PSNP), </w:t>
      </w:r>
      <w:r>
        <w:rPr>
          <w:rFonts w:ascii="Times New Roman" w:hAnsi="Times New Roman" w:cs="Times New Roman"/>
          <w:sz w:val="24"/>
          <w:szCs w:val="24"/>
          <w:lang w:val="en-US"/>
        </w:rPr>
        <w:t>clothianidin</w:t>
      </w:r>
      <w:r w:rsidR="00CF1BEC">
        <w:rPr>
          <w:rFonts w:ascii="Times New Roman" w:hAnsi="Times New Roman" w:cs="Times New Roman"/>
          <w:sz w:val="24"/>
          <w:szCs w:val="24"/>
          <w:lang w:val="en-US"/>
        </w:rPr>
        <w:t xml:space="preserve"> (CLO), and their mixtu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CF1BEC">
        <w:rPr>
          <w:rFonts w:ascii="Times New Roman" w:hAnsi="Times New Roman" w:cs="Times New Roman"/>
          <w:sz w:val="24"/>
          <w:szCs w:val="24"/>
          <w:lang w:val="en-US"/>
        </w:rPr>
        <w:t>Entis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acomgrade"/>
        <w:tblW w:w="86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185"/>
        <w:gridCol w:w="1185"/>
        <w:gridCol w:w="794"/>
        <w:gridCol w:w="794"/>
        <w:gridCol w:w="1304"/>
        <w:gridCol w:w="1304"/>
      </w:tblGrid>
      <w:tr w:rsidR="00CF1BEC" w:rsidRPr="004A7389" w14:paraId="486D0488" w14:textId="77777777" w:rsidTr="00394885">
        <w:trPr>
          <w:trHeight w:val="761"/>
          <w:jc w:val="center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257D0605" w14:textId="77777777" w:rsidR="00CF1BEC" w:rsidRPr="004A7389" w:rsidRDefault="00CF1BEC" w:rsidP="000D72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test duration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39A37F2" w14:textId="0CBA0C16" w:rsidR="00CF1BEC" w:rsidRDefault="00CF1BEC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NP</w:t>
            </w:r>
          </w:p>
          <w:p w14:paraId="485CB779" w14:textId="3E610F03" w:rsidR="00CF1BEC" w:rsidRPr="004A7389" w:rsidRDefault="00CF1BEC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g kg</w:t>
            </w:r>
            <w:r w:rsidRPr="004A738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A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1DA09F21" w14:textId="5E10FDAE" w:rsidR="00CF1BEC" w:rsidRDefault="00CF1BEC" w:rsidP="00CF1B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</w:t>
            </w:r>
          </w:p>
          <w:p w14:paraId="09B1123D" w14:textId="36056CA9" w:rsidR="00CF1BEC" w:rsidRPr="004A7389" w:rsidRDefault="00CF1BEC" w:rsidP="00CF1B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g kg</w:t>
            </w:r>
            <w:r w:rsidRPr="004A738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4A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27F765A4" w14:textId="7A6B83ED" w:rsidR="00CF1BEC" w:rsidRPr="004A7389" w:rsidRDefault="00CF1BEC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 pH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902FF65" w14:textId="77777777" w:rsidR="00CF1BEC" w:rsidRDefault="00CF1BEC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</w:t>
            </w:r>
          </w:p>
          <w:p w14:paraId="630CB615" w14:textId="77777777" w:rsidR="00CF1BEC" w:rsidRPr="004A7389" w:rsidRDefault="00CF1BEC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9B22F26" w14:textId="77777777" w:rsidR="00CF1BEC" w:rsidRDefault="00CF1BEC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itial soil moisture </w:t>
            </w:r>
          </w:p>
          <w:p w14:paraId="43C7B7BF" w14:textId="3AAEAC7C" w:rsidR="00CF1BEC" w:rsidRPr="004A7389" w:rsidRDefault="00CF1BEC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 WHC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FE0E670" w14:textId="77777777" w:rsidR="00CF1BEC" w:rsidRDefault="00CF1BEC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nal soil moisture </w:t>
            </w:r>
          </w:p>
          <w:p w14:paraId="51F53E8A" w14:textId="5A1BDDD9" w:rsidR="00CF1BEC" w:rsidRPr="004A7389" w:rsidRDefault="00CF1BEC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3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 WHC)</w:t>
            </w:r>
          </w:p>
        </w:tc>
      </w:tr>
      <w:tr w:rsidR="00CF1BEC" w:rsidRPr="004A7389" w14:paraId="553382B9" w14:textId="77777777" w:rsidTr="00394885">
        <w:trPr>
          <w:trHeight w:val="258"/>
          <w:jc w:val="center"/>
        </w:trPr>
        <w:tc>
          <w:tcPr>
            <w:tcW w:w="2041" w:type="dxa"/>
            <w:vMerge w:val="restart"/>
            <w:tcBorders>
              <w:top w:val="single" w:sz="4" w:space="0" w:color="auto"/>
            </w:tcBorders>
          </w:tcPr>
          <w:p w14:paraId="68972B6E" w14:textId="6AAE8D7A" w:rsidR="00CF1BEC" w:rsidRPr="004A7389" w:rsidRDefault="00CF1BEC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738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r w:rsidR="0039488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4A738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ypticu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D15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1d</w:t>
            </w:r>
          </w:p>
          <w:p w14:paraId="01F07165" w14:textId="545B4C1F" w:rsidR="00CF1BEC" w:rsidRPr="004A7389" w:rsidRDefault="00CF1BEC" w:rsidP="009F59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003AE3EC" w14:textId="77777777" w:rsidR="00CF1BEC" w:rsidRPr="004A7389" w:rsidRDefault="00CF1BEC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733B884D" w14:textId="6B7F7514" w:rsidR="00CF1BEC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6E467900" w14:textId="604C5429" w:rsidR="00CF1BEC" w:rsidRPr="004A7389" w:rsidRDefault="00C95969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8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209CE28B" w14:textId="59B82B5A" w:rsidR="00CF1BEC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5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DABA738" w14:textId="4FA8C62E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0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D3AD613" w14:textId="208B726F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</w:p>
        </w:tc>
      </w:tr>
      <w:tr w:rsidR="00CF1BEC" w:rsidRPr="004A7389" w14:paraId="61063CE4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342ADBBC" w14:textId="235E029E" w:rsidR="00CF1BEC" w:rsidRPr="004A7389" w:rsidRDefault="00CF1BEC" w:rsidP="009F59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B3C7DAE" w14:textId="14F86975" w:rsidR="00CF1BEC" w:rsidRPr="004A7389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89A6864" w14:textId="13BB60ED" w:rsidR="00CF1BEC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AAE79DF" w14:textId="1E60B4C2" w:rsidR="00CF1BEC" w:rsidRPr="004A7389" w:rsidRDefault="00C95969" w:rsidP="00C959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28604A6" w14:textId="2C4E7295" w:rsidR="00CF1BEC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5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A6D4DB0" w14:textId="7BA205C2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E4A3CAA" w14:textId="7C517100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4</w:t>
            </w:r>
          </w:p>
        </w:tc>
      </w:tr>
      <w:tr w:rsidR="00CF1BEC" w:rsidRPr="004A7389" w14:paraId="25A218E4" w14:textId="77777777" w:rsidTr="00394885">
        <w:trPr>
          <w:trHeight w:val="258"/>
          <w:jc w:val="center"/>
        </w:trPr>
        <w:tc>
          <w:tcPr>
            <w:tcW w:w="2041" w:type="dxa"/>
            <w:vMerge/>
          </w:tcPr>
          <w:p w14:paraId="475AEFB0" w14:textId="76353017" w:rsidR="00CF1BEC" w:rsidRPr="004A7389" w:rsidRDefault="00CF1BEC" w:rsidP="009F59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6AA0C41" w14:textId="3AFED12A" w:rsidR="00CF1BEC" w:rsidRPr="004A7389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1925FC7" w14:textId="168223DD" w:rsidR="00CF1BEC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4A4E0DF" w14:textId="2675550B" w:rsidR="00CF1BEC" w:rsidRPr="004A7389" w:rsidRDefault="00C95969" w:rsidP="00C959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4539AE4" w14:textId="6C22B024" w:rsidR="00CF1BEC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3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669C212" w14:textId="3874732C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4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246EA94" w14:textId="190EE7DB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8</w:t>
            </w:r>
          </w:p>
        </w:tc>
      </w:tr>
      <w:tr w:rsidR="00CF1BEC" w:rsidRPr="004A7389" w14:paraId="5D445896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56A1B6AC" w14:textId="165F5FAA" w:rsidR="00CF1BEC" w:rsidRPr="004A7389" w:rsidRDefault="00CF1BEC" w:rsidP="009F59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4E9C824" w14:textId="7E00D376" w:rsidR="00CF1BEC" w:rsidRPr="004A7389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F127B87" w14:textId="19A69EDE" w:rsidR="00CF1BEC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7AFD6E1" w14:textId="68935949" w:rsidR="00CF1BEC" w:rsidRPr="004A7389" w:rsidRDefault="00C95969" w:rsidP="00C959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FD372B8" w14:textId="765535EE" w:rsidR="00CF1BEC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6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DE4D5C8" w14:textId="2E3ADC94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EEA4ACC" w14:textId="7DFC3496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3</w:t>
            </w:r>
          </w:p>
        </w:tc>
      </w:tr>
      <w:tr w:rsidR="00CF1BEC" w:rsidRPr="004A7389" w14:paraId="0A13C42F" w14:textId="77777777" w:rsidTr="00394885">
        <w:trPr>
          <w:trHeight w:val="258"/>
          <w:jc w:val="center"/>
        </w:trPr>
        <w:tc>
          <w:tcPr>
            <w:tcW w:w="2041" w:type="dxa"/>
            <w:vMerge/>
          </w:tcPr>
          <w:p w14:paraId="22076296" w14:textId="5318B58F" w:rsidR="00CF1BEC" w:rsidRPr="004A7389" w:rsidRDefault="00CF1BEC" w:rsidP="009F59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05DE425" w14:textId="24B7A98E" w:rsidR="00CF1BEC" w:rsidRPr="004A7389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F70DBC7" w14:textId="28296C5D" w:rsidR="00CF1BEC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D061623" w14:textId="63560163" w:rsidR="00CF1BEC" w:rsidRPr="004A7389" w:rsidRDefault="00C95969" w:rsidP="00C959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D8C2D7B" w14:textId="0448E888" w:rsidR="00CF1BEC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4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5B9AFC3" w14:textId="25345C91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5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F988ADB" w14:textId="7A3295FF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5</w:t>
            </w:r>
          </w:p>
        </w:tc>
      </w:tr>
      <w:tr w:rsidR="00CF1BEC" w:rsidRPr="004A7389" w14:paraId="426A6B62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335A03A2" w14:textId="665B7E76" w:rsidR="00CF1BEC" w:rsidRPr="004A7389" w:rsidRDefault="00CF1BEC" w:rsidP="009F59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F4A3F69" w14:textId="5D399190" w:rsidR="00CF1BEC" w:rsidRPr="004A7389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A534067" w14:textId="582EEAB9" w:rsidR="00CF1BEC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E6F65A6" w14:textId="540E3BCC" w:rsidR="00CF1BEC" w:rsidRPr="004A7389" w:rsidRDefault="00C95969" w:rsidP="00C959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29B8E96" w14:textId="3BAC8979" w:rsidR="00CF1BEC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5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4B9DEF0" w14:textId="78F66773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7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9AAA436" w14:textId="43EAB0F4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8</w:t>
            </w:r>
          </w:p>
        </w:tc>
      </w:tr>
      <w:tr w:rsidR="00CF1BEC" w:rsidRPr="004A7389" w14:paraId="1A0D29C4" w14:textId="77777777" w:rsidTr="00394885">
        <w:trPr>
          <w:trHeight w:val="258"/>
          <w:jc w:val="center"/>
        </w:trPr>
        <w:tc>
          <w:tcPr>
            <w:tcW w:w="2041" w:type="dxa"/>
            <w:vMerge/>
          </w:tcPr>
          <w:p w14:paraId="07A6582F" w14:textId="6C7D0699" w:rsidR="00CF1BEC" w:rsidRPr="004A7389" w:rsidRDefault="00CF1BEC" w:rsidP="009F59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1391C4CA" w14:textId="1E137515" w:rsidR="00CF1BEC" w:rsidRPr="004A7389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742D500F" w14:textId="1AEFAB3A" w:rsidR="00CF1BEC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5A373852" w14:textId="5B75421F" w:rsidR="00CF1BEC" w:rsidRPr="004A7389" w:rsidRDefault="00C95969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C95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137891CF" w14:textId="2769E4BE" w:rsidR="00CF1BEC" w:rsidRPr="004A7389" w:rsidRDefault="00D24CC8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D24C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37E7AE2" w14:textId="13DAD489" w:rsidR="00CF1BEC" w:rsidRPr="004A7389" w:rsidRDefault="0025158F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</w:t>
            </w:r>
            <w:r w:rsidRPr="00251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763CEAEB" w14:textId="1441E305" w:rsidR="00CF1BEC" w:rsidRPr="004A7389" w:rsidRDefault="0025158F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</w:t>
            </w:r>
            <w:r w:rsidRPr="00251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25158F" w:rsidRPr="004A7389" w14:paraId="0BAB0CF9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0608095E" w14:textId="0C358ABD" w:rsidR="0025158F" w:rsidRPr="00D15C4E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7D5C015C" w14:textId="7D758DCD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0AF61626" w14:textId="530E4CD0" w:rsidR="0025158F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4DAD18B0" w14:textId="64DF1C7F" w:rsidR="0025158F" w:rsidRPr="004A7389" w:rsidRDefault="00D24CC8" w:rsidP="00C959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8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0498F1EE" w14:textId="36611926" w:rsidR="0025158F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5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A85F0B4" w14:textId="47C9D7E4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0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F7020E6" w14:textId="256C2CDB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</w:p>
        </w:tc>
      </w:tr>
      <w:tr w:rsidR="00CF1BEC" w:rsidRPr="004A7389" w14:paraId="5091798C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3C1D51D9" w14:textId="6CE64524" w:rsidR="00CF1BEC" w:rsidRPr="004A7389" w:rsidRDefault="00CF1BEC" w:rsidP="009F59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BD9BDCF" w14:textId="21CDE05E" w:rsidR="00CF1BEC" w:rsidRPr="004A7389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25B8EBF" w14:textId="2DD0F3E3" w:rsidR="00CF1BEC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B538F14" w14:textId="3497CA2C" w:rsidR="00CF1BEC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FA4ED26" w14:textId="7581997C" w:rsidR="00CF1BEC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5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052AA074" w14:textId="48091EE3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5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F5A26DB" w14:textId="4536D5B6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4</w:t>
            </w:r>
          </w:p>
        </w:tc>
      </w:tr>
      <w:tr w:rsidR="00CF1BEC" w:rsidRPr="004A7389" w14:paraId="71AB67F3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77F0CF77" w14:textId="228CF2AF" w:rsidR="00CF1BEC" w:rsidRPr="004A7389" w:rsidRDefault="00CF1BEC" w:rsidP="009F59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C53FFBD" w14:textId="72254964" w:rsidR="00CF1BEC" w:rsidRPr="004A7389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4EED494" w14:textId="53D84822" w:rsidR="00CF1BEC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D86EB12" w14:textId="093A950A" w:rsidR="00CF1BEC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5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BF503A7" w14:textId="0E91F0D2" w:rsidR="00CF1BEC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0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19A1016" w14:textId="1C8C3CAD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4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E67DD8D" w14:textId="41CBF1A0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7</w:t>
            </w:r>
          </w:p>
        </w:tc>
      </w:tr>
      <w:tr w:rsidR="00CF1BEC" w:rsidRPr="004A7389" w14:paraId="567AA481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57BFCDB0" w14:textId="5D92C5AB" w:rsidR="00CF1BEC" w:rsidRPr="004A7389" w:rsidRDefault="00CF1BEC" w:rsidP="009F59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442AEE1" w14:textId="1B7D79F7" w:rsidR="00CF1BEC" w:rsidRPr="004A7389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812896D" w14:textId="0D99B31D" w:rsidR="00CF1BEC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D3BD4B1" w14:textId="1B305BA8" w:rsidR="00CF1BEC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C95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B5B53F5" w14:textId="615A410F" w:rsidR="00CF1BEC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6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9B0A6AF" w14:textId="2F9BF813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4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8F768C2" w14:textId="7EF0C8AE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9</w:t>
            </w:r>
          </w:p>
        </w:tc>
      </w:tr>
      <w:tr w:rsidR="00CF1BEC" w:rsidRPr="004A7389" w14:paraId="133D5039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3A05D463" w14:textId="1F915D31" w:rsidR="00CF1BEC" w:rsidRPr="004A7389" w:rsidRDefault="00CF1BEC" w:rsidP="009F59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CB1A68C" w14:textId="37BCBD4A" w:rsidR="00CF1BEC" w:rsidRPr="004A7389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A69500F" w14:textId="5160F6BB" w:rsidR="00CF1BEC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64EEE67" w14:textId="612B4171" w:rsidR="00CF1BEC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D1C98F7" w14:textId="02D1684C" w:rsidR="00CF1BEC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3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D253ABB" w14:textId="5B161477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4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84B13A5" w14:textId="656A623C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6</w:t>
            </w:r>
          </w:p>
        </w:tc>
      </w:tr>
      <w:tr w:rsidR="00CF1BEC" w:rsidRPr="004A7389" w14:paraId="365DB588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323B65C9" w14:textId="0AA4E1E0" w:rsidR="00CF1BEC" w:rsidRPr="004A7389" w:rsidRDefault="00CF1BEC" w:rsidP="009F59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BBCAA03" w14:textId="5EB6A170" w:rsidR="00CF1BEC" w:rsidRPr="004A7389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D17AA61" w14:textId="1F451E66" w:rsidR="00CF1BEC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FD2EE55" w14:textId="02B94813" w:rsidR="00CF1BEC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5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A0E2A63" w14:textId="11012AAF" w:rsidR="00CF1BEC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3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C7D0D60" w14:textId="0070BE2F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2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4770DEB" w14:textId="0B740544" w:rsidR="00CF1BEC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2</w:t>
            </w:r>
          </w:p>
        </w:tc>
      </w:tr>
      <w:tr w:rsidR="00CF1BEC" w:rsidRPr="004A7389" w14:paraId="1521FF10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4409EEFC" w14:textId="6A2A587D" w:rsidR="00CF1BEC" w:rsidRPr="004A7389" w:rsidRDefault="00CF1BEC" w:rsidP="009F59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4C220573" w14:textId="1F5C3290" w:rsidR="00CF1BEC" w:rsidRPr="004A7389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39781133" w14:textId="56B01F68" w:rsidR="00CF1BEC" w:rsidRDefault="00BF7B3D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5037E6B1" w14:textId="4A34AEE7" w:rsidR="00CF1BEC" w:rsidRPr="004A7389" w:rsidRDefault="00D24CC8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C959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0B99ECF2" w14:textId="7A3D1BF3" w:rsidR="00CF1BEC" w:rsidRPr="004A7389" w:rsidRDefault="00D24CC8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D24C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2B23AED2" w14:textId="6CAA879E" w:rsidR="00CF1BEC" w:rsidRPr="004A7389" w:rsidRDefault="0025158F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</w:t>
            </w:r>
            <w:r w:rsidRPr="00251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2F67CE4" w14:textId="4CD08077" w:rsidR="00CF1BEC" w:rsidRPr="004A7389" w:rsidRDefault="0025158F" w:rsidP="00631C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</w:t>
            </w:r>
            <w:r w:rsidRPr="00251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25158F" w:rsidRPr="004A7389" w14:paraId="69FF735F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5442C02F" w14:textId="23107FD1" w:rsidR="0025158F" w:rsidRPr="000D72AC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1FD3ADD5" w14:textId="169DDCFF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6D249D10" w14:textId="2288E802" w:rsidR="0025158F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16C0874B" w14:textId="206C18FC" w:rsidR="0025158F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8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73130396" w14:textId="4857E36C" w:rsidR="0025158F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5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B7D8C4D" w14:textId="6C024A9C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0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5A7C34B9" w14:textId="2EF52401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</w:p>
        </w:tc>
      </w:tr>
      <w:tr w:rsidR="0025158F" w:rsidRPr="004A7389" w14:paraId="75A18C28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07F9FF5F" w14:textId="7777777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CC69CA8" w14:textId="4133E76C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25E21A3" w14:textId="79395084" w:rsidR="0025158F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A7494E7" w14:textId="659F5D29" w:rsidR="0025158F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5811A6A" w14:textId="1C87E596" w:rsidR="0025158F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2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4DF2CB3" w14:textId="726083BA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2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0C2A0D9" w14:textId="1536603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1</w:t>
            </w:r>
          </w:p>
        </w:tc>
      </w:tr>
      <w:tr w:rsidR="0025158F" w:rsidRPr="004A7389" w14:paraId="42C73EBC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518AC6F4" w14:textId="7777777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3FF522F" w14:textId="7F41EA54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7211904" w14:textId="26D2D636" w:rsidR="0025158F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500C339" w14:textId="2C6883DE" w:rsidR="0025158F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2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94E15A3" w14:textId="2FDDF2C8" w:rsidR="0025158F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2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3A0BCF9" w14:textId="38442C3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4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87E5D1F" w14:textId="5AF0E95F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4</w:t>
            </w:r>
          </w:p>
        </w:tc>
      </w:tr>
      <w:tr w:rsidR="0025158F" w:rsidRPr="004A7389" w14:paraId="63E1AE26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70BE8F48" w14:textId="7777777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98BA6F4" w14:textId="1EC79F64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690E6B7" w14:textId="01708BA5" w:rsidR="0025158F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D90CAC3" w14:textId="7E96C21D" w:rsidR="0025158F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5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6BF78CE" w14:textId="6A74EC18" w:rsidR="0025158F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7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4A8A21C5" w14:textId="6ECFEA85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03E5F7B" w14:textId="6B3013B8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9</w:t>
            </w:r>
          </w:p>
        </w:tc>
      </w:tr>
      <w:tr w:rsidR="0025158F" w:rsidRPr="004A7389" w14:paraId="02436F8C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63E2D80C" w14:textId="7777777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08721F3" w14:textId="6B3A7101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A7B2FF5" w14:textId="55A9EAFE" w:rsidR="0025158F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B2E15BC" w14:textId="14383138" w:rsidR="0025158F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2049874" w14:textId="68589C77" w:rsidR="0025158F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2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55954BD" w14:textId="77CF138B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3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F148BC8" w14:textId="582767DC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4</w:t>
            </w:r>
          </w:p>
        </w:tc>
      </w:tr>
      <w:tr w:rsidR="0025158F" w:rsidRPr="004A7389" w14:paraId="732D09A3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701AF2F2" w14:textId="7777777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4E72ABF" w14:textId="3C0E1D9D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688F52A" w14:textId="72A8F900" w:rsidR="0025158F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35FC378" w14:textId="589C3D6D" w:rsidR="0025158F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BDAA384" w14:textId="49D66704" w:rsidR="0025158F" w:rsidRPr="004A7389" w:rsidRDefault="00D24CC8" w:rsidP="00D24C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7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DBFDF63" w14:textId="50552616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7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4E9AA09" w14:textId="4FA83B06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1</w:t>
            </w:r>
          </w:p>
        </w:tc>
      </w:tr>
      <w:tr w:rsidR="0025158F" w:rsidRPr="004A7389" w14:paraId="0D0B01A3" w14:textId="77777777" w:rsidTr="00394885">
        <w:trPr>
          <w:trHeight w:val="244"/>
          <w:jc w:val="center"/>
        </w:trPr>
        <w:tc>
          <w:tcPr>
            <w:tcW w:w="2041" w:type="dxa"/>
            <w:vMerge/>
            <w:tcBorders>
              <w:bottom w:val="single" w:sz="4" w:space="0" w:color="auto"/>
            </w:tcBorders>
          </w:tcPr>
          <w:p w14:paraId="21D7A169" w14:textId="7777777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685801E6" w14:textId="0492D965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123FBB02" w14:textId="57655B6D" w:rsidR="0025158F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134DBCB5" w14:textId="0004E289" w:rsidR="0025158F" w:rsidRPr="004A7389" w:rsidRDefault="00D24CC8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D24C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284D31AA" w14:textId="1A4483ED" w:rsidR="0025158F" w:rsidRPr="004A7389" w:rsidRDefault="00D24CC8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D24C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34770C4B" w14:textId="57B42902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</w:t>
            </w:r>
            <w:r w:rsidRPr="00251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561F624D" w14:textId="41D0653F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</w:t>
            </w:r>
            <w:r w:rsidRPr="00251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5158F" w:rsidRPr="004A7389" w14:paraId="2FEDABEE" w14:textId="77777777" w:rsidTr="00394885">
        <w:trPr>
          <w:trHeight w:val="244"/>
          <w:jc w:val="center"/>
        </w:trPr>
        <w:tc>
          <w:tcPr>
            <w:tcW w:w="2041" w:type="dxa"/>
            <w:vMerge w:val="restart"/>
            <w:tcBorders>
              <w:top w:val="single" w:sz="4" w:space="0" w:color="auto"/>
            </w:tcBorders>
          </w:tcPr>
          <w:p w14:paraId="7A4A7FA3" w14:textId="2D23B295" w:rsidR="0025158F" w:rsidRPr="000D72AC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="0039488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ndid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28d</w:t>
            </w:r>
          </w:p>
          <w:p w14:paraId="170F7D9D" w14:textId="7777777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852AB01" w14:textId="7777777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22B97F8" w14:textId="68158C94" w:rsidR="0025158F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6771D55" w14:textId="567A49F1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4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2AD02CC" w14:textId="6D8D8BE4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2511971" w14:textId="5E043FBC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3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C49A28B" w14:textId="70593C51" w:rsidR="0025158F" w:rsidRPr="004A7389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</w:t>
            </w:r>
          </w:p>
        </w:tc>
      </w:tr>
      <w:tr w:rsidR="0025158F" w:rsidRPr="004A7389" w14:paraId="618BF081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4BE99690" w14:textId="7777777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</w:tcPr>
          <w:p w14:paraId="5B41E8A1" w14:textId="6CE47168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5</w:t>
            </w:r>
          </w:p>
        </w:tc>
        <w:tc>
          <w:tcPr>
            <w:tcW w:w="1185" w:type="dxa"/>
          </w:tcPr>
          <w:p w14:paraId="34572A70" w14:textId="1DBF082C" w:rsidR="0025158F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4" w:type="dxa"/>
          </w:tcPr>
          <w:p w14:paraId="0A864BEC" w14:textId="798840F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9</w:t>
            </w:r>
          </w:p>
        </w:tc>
        <w:tc>
          <w:tcPr>
            <w:tcW w:w="794" w:type="dxa"/>
          </w:tcPr>
          <w:p w14:paraId="5D1B51A2" w14:textId="23D3EE6D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7</w:t>
            </w:r>
          </w:p>
        </w:tc>
        <w:tc>
          <w:tcPr>
            <w:tcW w:w="1304" w:type="dxa"/>
          </w:tcPr>
          <w:p w14:paraId="7C1796D4" w14:textId="121DF31D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2</w:t>
            </w:r>
          </w:p>
        </w:tc>
        <w:tc>
          <w:tcPr>
            <w:tcW w:w="1304" w:type="dxa"/>
          </w:tcPr>
          <w:p w14:paraId="30024132" w14:textId="1D8F847C" w:rsidR="0025158F" w:rsidRPr="004A7389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7</w:t>
            </w:r>
          </w:p>
        </w:tc>
      </w:tr>
      <w:tr w:rsidR="0025158F" w:rsidRPr="004A7389" w14:paraId="1CDA0E1B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509680CB" w14:textId="7777777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</w:tcPr>
          <w:p w14:paraId="38D7D638" w14:textId="66714A20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0</w:t>
            </w:r>
          </w:p>
        </w:tc>
        <w:tc>
          <w:tcPr>
            <w:tcW w:w="1185" w:type="dxa"/>
          </w:tcPr>
          <w:p w14:paraId="21159B3B" w14:textId="44A943DF" w:rsidR="0025158F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4" w:type="dxa"/>
          </w:tcPr>
          <w:p w14:paraId="4B420074" w14:textId="13551FE5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0</w:t>
            </w:r>
          </w:p>
        </w:tc>
        <w:tc>
          <w:tcPr>
            <w:tcW w:w="794" w:type="dxa"/>
          </w:tcPr>
          <w:p w14:paraId="3E184160" w14:textId="7D195441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251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4" w:type="dxa"/>
          </w:tcPr>
          <w:p w14:paraId="4390D48B" w14:textId="3CEEFF9E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6</w:t>
            </w:r>
          </w:p>
        </w:tc>
        <w:tc>
          <w:tcPr>
            <w:tcW w:w="1304" w:type="dxa"/>
          </w:tcPr>
          <w:p w14:paraId="2636BC14" w14:textId="7F5FFF49" w:rsidR="0025158F" w:rsidRPr="004A7389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8</w:t>
            </w:r>
          </w:p>
        </w:tc>
      </w:tr>
      <w:tr w:rsidR="0025158F" w:rsidRPr="004A7389" w14:paraId="31AED967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745BD62E" w14:textId="7777777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</w:tcPr>
          <w:p w14:paraId="0234A1A5" w14:textId="3DF156BA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25</w:t>
            </w:r>
          </w:p>
        </w:tc>
        <w:tc>
          <w:tcPr>
            <w:tcW w:w="1185" w:type="dxa"/>
          </w:tcPr>
          <w:p w14:paraId="36F2F0AC" w14:textId="2C9D8B38" w:rsidR="0025158F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4" w:type="dxa"/>
          </w:tcPr>
          <w:p w14:paraId="3829DF07" w14:textId="180047C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7</w:t>
            </w:r>
          </w:p>
        </w:tc>
        <w:tc>
          <w:tcPr>
            <w:tcW w:w="794" w:type="dxa"/>
          </w:tcPr>
          <w:p w14:paraId="395DF034" w14:textId="5A9678B2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4</w:t>
            </w:r>
          </w:p>
        </w:tc>
        <w:tc>
          <w:tcPr>
            <w:tcW w:w="1304" w:type="dxa"/>
          </w:tcPr>
          <w:p w14:paraId="63D4D182" w14:textId="7BE87204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3</w:t>
            </w:r>
          </w:p>
        </w:tc>
        <w:tc>
          <w:tcPr>
            <w:tcW w:w="1304" w:type="dxa"/>
          </w:tcPr>
          <w:p w14:paraId="7676412A" w14:textId="0CE193E8" w:rsidR="0025158F" w:rsidRPr="004A7389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0</w:t>
            </w:r>
          </w:p>
        </w:tc>
      </w:tr>
      <w:tr w:rsidR="0025158F" w:rsidRPr="004A7389" w14:paraId="0EE06401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1BD702B0" w14:textId="7777777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</w:tcPr>
          <w:p w14:paraId="228ECB3E" w14:textId="5C7DC818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00</w:t>
            </w:r>
          </w:p>
        </w:tc>
        <w:tc>
          <w:tcPr>
            <w:tcW w:w="1185" w:type="dxa"/>
          </w:tcPr>
          <w:p w14:paraId="40A8162A" w14:textId="32F2A894" w:rsidR="0025158F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4" w:type="dxa"/>
          </w:tcPr>
          <w:p w14:paraId="5B17D0EE" w14:textId="0ED02111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9</w:t>
            </w:r>
          </w:p>
        </w:tc>
        <w:tc>
          <w:tcPr>
            <w:tcW w:w="794" w:type="dxa"/>
          </w:tcPr>
          <w:p w14:paraId="3BB71846" w14:textId="29AFEC29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2</w:t>
            </w:r>
          </w:p>
        </w:tc>
        <w:tc>
          <w:tcPr>
            <w:tcW w:w="1304" w:type="dxa"/>
          </w:tcPr>
          <w:p w14:paraId="7A2AF8C9" w14:textId="04C181E3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8</w:t>
            </w:r>
          </w:p>
        </w:tc>
        <w:tc>
          <w:tcPr>
            <w:tcW w:w="1304" w:type="dxa"/>
          </w:tcPr>
          <w:p w14:paraId="5D974289" w14:textId="33B23101" w:rsidR="0025158F" w:rsidRPr="004A7389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9</w:t>
            </w:r>
          </w:p>
        </w:tc>
      </w:tr>
      <w:tr w:rsidR="0025158F" w:rsidRPr="004A7389" w14:paraId="6F787CAA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516932DC" w14:textId="7777777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bottom w:val="nil"/>
            </w:tcBorders>
          </w:tcPr>
          <w:p w14:paraId="4BD0FA1D" w14:textId="4278B708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.50</w:t>
            </w:r>
          </w:p>
        </w:tc>
        <w:tc>
          <w:tcPr>
            <w:tcW w:w="1185" w:type="dxa"/>
            <w:tcBorders>
              <w:bottom w:val="nil"/>
            </w:tcBorders>
          </w:tcPr>
          <w:p w14:paraId="0FBA1C3F" w14:textId="223A0950" w:rsidR="0025158F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4" w:type="dxa"/>
            <w:tcBorders>
              <w:bottom w:val="nil"/>
            </w:tcBorders>
          </w:tcPr>
          <w:p w14:paraId="2B17FC5C" w14:textId="7EE8B7FF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7</w:t>
            </w:r>
          </w:p>
        </w:tc>
        <w:tc>
          <w:tcPr>
            <w:tcW w:w="794" w:type="dxa"/>
            <w:tcBorders>
              <w:bottom w:val="nil"/>
            </w:tcBorders>
          </w:tcPr>
          <w:p w14:paraId="52391662" w14:textId="2896A642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2</w:t>
            </w:r>
          </w:p>
        </w:tc>
        <w:tc>
          <w:tcPr>
            <w:tcW w:w="1304" w:type="dxa"/>
            <w:tcBorders>
              <w:bottom w:val="nil"/>
            </w:tcBorders>
          </w:tcPr>
          <w:p w14:paraId="731C99F2" w14:textId="1DD27CBE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9</w:t>
            </w:r>
          </w:p>
        </w:tc>
        <w:tc>
          <w:tcPr>
            <w:tcW w:w="1304" w:type="dxa"/>
            <w:tcBorders>
              <w:bottom w:val="nil"/>
            </w:tcBorders>
          </w:tcPr>
          <w:p w14:paraId="2B4ACBC8" w14:textId="6F0E2369" w:rsidR="0025158F" w:rsidRPr="004A7389" w:rsidRDefault="00A43621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</w:t>
            </w:r>
            <w:r w:rsidRPr="00A436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25158F" w:rsidRPr="004A7389" w14:paraId="4FE924A5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7C536AC2" w14:textId="77777777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27338EFC" w14:textId="057D9154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.00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61BF5522" w14:textId="278409D8" w:rsidR="0025158F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000132CA" w14:textId="00C15135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251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49062FAC" w14:textId="721CB85B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251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0D5FAD7C" w14:textId="19A257DE" w:rsidR="0025158F" w:rsidRPr="004A7389" w:rsidRDefault="0025158F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</w:t>
            </w:r>
            <w:r w:rsidRPr="002515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2A8F20C6" w14:textId="1E7C8D10" w:rsidR="0025158F" w:rsidRPr="004A7389" w:rsidRDefault="00A43621" w:rsidP="002515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7</w:t>
            </w:r>
          </w:p>
        </w:tc>
      </w:tr>
      <w:tr w:rsidR="000738AC" w:rsidRPr="004A7389" w14:paraId="76A6AA6E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66998180" w14:textId="77777777" w:rsidR="000738AC" w:rsidRPr="004A7389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2A09E8A3" w14:textId="00AB2B7D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092BF1B2" w14:textId="446F660F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592E8696" w14:textId="67CCF5A0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4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68EE0C5F" w14:textId="3CF7F0EA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5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0F5D7739" w14:textId="47FE8BCB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3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0FB38FF7" w14:textId="768006D0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</w:t>
            </w:r>
          </w:p>
        </w:tc>
      </w:tr>
      <w:tr w:rsidR="000738AC" w:rsidRPr="004A7389" w14:paraId="4BD89FCC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72E52489" w14:textId="77777777" w:rsidR="000738AC" w:rsidRPr="004A7389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BB78F3C" w14:textId="41B00C50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67A33D1" w14:textId="26C90DC1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BFEC731" w14:textId="0A6136C3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82C66D5" w14:textId="148D480F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7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0A71F6E3" w14:textId="67A25706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2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1191F75" w14:textId="117D475B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3</w:t>
            </w:r>
          </w:p>
        </w:tc>
      </w:tr>
      <w:tr w:rsidR="000738AC" w:rsidRPr="004A7389" w14:paraId="7F33E963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50773C36" w14:textId="77777777" w:rsidR="000738AC" w:rsidRPr="004A7389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94DBB10" w14:textId="19D531DB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1FA68D8" w14:textId="0A2168ED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60E0751" w14:textId="5D9E2A92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33B723C" w14:textId="22A61ED9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6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A9A5065" w14:textId="2B68696E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7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0D0B226A" w14:textId="5BDD5AC5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7</w:t>
            </w:r>
          </w:p>
        </w:tc>
      </w:tr>
      <w:tr w:rsidR="000738AC" w:rsidRPr="004A7389" w14:paraId="6DAAB5A8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058D739A" w14:textId="77777777" w:rsidR="000738AC" w:rsidRPr="004A7389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E989F82" w14:textId="22E666DE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2DE0387" w14:textId="3EC30E56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02BF96B" w14:textId="1ABC5F50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20C6ABF" w14:textId="780BCFF1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3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0167D1F2" w14:textId="0C6D1EC3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2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06EDD901" w14:textId="25045767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0</w:t>
            </w:r>
          </w:p>
        </w:tc>
      </w:tr>
      <w:tr w:rsidR="000738AC" w:rsidRPr="004A7389" w14:paraId="4787B1DB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4907DF83" w14:textId="77777777" w:rsidR="000738AC" w:rsidRPr="004A7389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E166EFE" w14:textId="7C0510FC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7D72A91" w14:textId="73FA1B80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DACEE46" w14:textId="185B14FC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E3DD1C3" w14:textId="48B95B11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8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4A519FB" w14:textId="24C7CFBC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5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CE27AA3" w14:textId="08A98C05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</w:t>
            </w:r>
            <w:r w:rsidRPr="00A436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0738AC" w:rsidRPr="004A7389" w14:paraId="58B92369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3BBEF51A" w14:textId="77777777" w:rsidR="000738AC" w:rsidRPr="004A7389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7CDB86B" w14:textId="6969988B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A565FC9" w14:textId="3187D275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A28AFC6" w14:textId="17F6DF72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5EBFCAC" w14:textId="43AA8AA7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3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9491FBC" w14:textId="53C6567D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</w:t>
            </w:r>
            <w:r w:rsidRPr="00073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553538D" w14:textId="55117538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3</w:t>
            </w:r>
          </w:p>
        </w:tc>
      </w:tr>
      <w:tr w:rsidR="000738AC" w:rsidRPr="004A7389" w14:paraId="21BD1156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51904F28" w14:textId="77777777" w:rsidR="000738AC" w:rsidRPr="004A7389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28398D78" w14:textId="130DF639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12E5BB1D" w14:textId="3D9CD3A0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42F50990" w14:textId="344D59E3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073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14:paraId="4D7CB267" w14:textId="57327358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073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43D4F222" w14:textId="6B204620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5B59DE96" w14:textId="378A62B7" w:rsidR="000738AC" w:rsidRDefault="00A43621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</w:t>
            </w:r>
            <w:r w:rsidRPr="00A436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0738AC" w:rsidRPr="004A7389" w14:paraId="0BFA42C2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7DA8C8D7" w14:textId="77777777" w:rsidR="000738AC" w:rsidRPr="004A7389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F2DCF00" w14:textId="054AD3A0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EAC114D" w14:textId="2EF85E87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B6B063F" w14:textId="228F423C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4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3DB7128" w14:textId="6CECC379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490F64E" w14:textId="0B45BB86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3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845E1F4" w14:textId="3BE92E99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</w:t>
            </w:r>
          </w:p>
        </w:tc>
      </w:tr>
      <w:tr w:rsidR="000738AC" w:rsidRPr="004A7389" w14:paraId="20B4A966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1ADFBC49" w14:textId="77777777" w:rsidR="000738AC" w:rsidRPr="004A7389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</w:tcPr>
          <w:p w14:paraId="1446EBA7" w14:textId="22A54AF0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5</w:t>
            </w:r>
          </w:p>
        </w:tc>
        <w:tc>
          <w:tcPr>
            <w:tcW w:w="1185" w:type="dxa"/>
          </w:tcPr>
          <w:p w14:paraId="33D26E83" w14:textId="094F35B7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94" w:type="dxa"/>
          </w:tcPr>
          <w:p w14:paraId="7FCB22CE" w14:textId="0E24A7DF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2</w:t>
            </w:r>
          </w:p>
        </w:tc>
        <w:tc>
          <w:tcPr>
            <w:tcW w:w="794" w:type="dxa"/>
          </w:tcPr>
          <w:p w14:paraId="2F03416E" w14:textId="3B3161C5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0</w:t>
            </w:r>
          </w:p>
        </w:tc>
        <w:tc>
          <w:tcPr>
            <w:tcW w:w="1304" w:type="dxa"/>
          </w:tcPr>
          <w:p w14:paraId="2AF1F7E6" w14:textId="7886AECB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</w:t>
            </w:r>
            <w:r w:rsidRPr="00A436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04" w:type="dxa"/>
          </w:tcPr>
          <w:p w14:paraId="1FBFEB5A" w14:textId="068B2952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7</w:t>
            </w:r>
          </w:p>
        </w:tc>
      </w:tr>
      <w:tr w:rsidR="000738AC" w:rsidRPr="004A7389" w14:paraId="025CEB1B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4DD36F64" w14:textId="77777777" w:rsidR="000738AC" w:rsidRPr="004A7389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</w:tcPr>
          <w:p w14:paraId="43653827" w14:textId="2C128F8A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0</w:t>
            </w:r>
          </w:p>
        </w:tc>
        <w:tc>
          <w:tcPr>
            <w:tcW w:w="1185" w:type="dxa"/>
          </w:tcPr>
          <w:p w14:paraId="64F68201" w14:textId="3ECC6AB3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94" w:type="dxa"/>
          </w:tcPr>
          <w:p w14:paraId="1D280E6E" w14:textId="48DC4C93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073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94" w:type="dxa"/>
          </w:tcPr>
          <w:p w14:paraId="24BE58C5" w14:textId="36D9F439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2</w:t>
            </w:r>
          </w:p>
        </w:tc>
        <w:tc>
          <w:tcPr>
            <w:tcW w:w="1304" w:type="dxa"/>
          </w:tcPr>
          <w:p w14:paraId="356049FF" w14:textId="21677776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</w:t>
            </w:r>
          </w:p>
        </w:tc>
        <w:tc>
          <w:tcPr>
            <w:tcW w:w="1304" w:type="dxa"/>
          </w:tcPr>
          <w:p w14:paraId="4A03799A" w14:textId="01DFC1F9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0</w:t>
            </w:r>
          </w:p>
        </w:tc>
      </w:tr>
      <w:tr w:rsidR="000738AC" w:rsidRPr="004A7389" w14:paraId="49B90FA4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41B41C56" w14:textId="77777777" w:rsidR="000738AC" w:rsidRPr="004A7389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</w:tcPr>
          <w:p w14:paraId="35AFEB8F" w14:textId="28844FE5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25</w:t>
            </w:r>
          </w:p>
        </w:tc>
        <w:tc>
          <w:tcPr>
            <w:tcW w:w="1185" w:type="dxa"/>
          </w:tcPr>
          <w:p w14:paraId="1EF78731" w14:textId="432617DD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794" w:type="dxa"/>
          </w:tcPr>
          <w:p w14:paraId="38EC8F09" w14:textId="146F937B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0</w:t>
            </w:r>
          </w:p>
        </w:tc>
        <w:tc>
          <w:tcPr>
            <w:tcW w:w="794" w:type="dxa"/>
          </w:tcPr>
          <w:p w14:paraId="66382E0D" w14:textId="11B78C60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9</w:t>
            </w:r>
          </w:p>
        </w:tc>
        <w:tc>
          <w:tcPr>
            <w:tcW w:w="1304" w:type="dxa"/>
          </w:tcPr>
          <w:p w14:paraId="144B8423" w14:textId="653F64DE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6</w:t>
            </w:r>
          </w:p>
        </w:tc>
        <w:tc>
          <w:tcPr>
            <w:tcW w:w="1304" w:type="dxa"/>
          </w:tcPr>
          <w:p w14:paraId="3018FD45" w14:textId="11AD100B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0</w:t>
            </w:r>
          </w:p>
        </w:tc>
      </w:tr>
      <w:tr w:rsidR="000738AC" w:rsidRPr="004A7389" w14:paraId="75BA5AF8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5B99DCAB" w14:textId="77777777" w:rsidR="000738AC" w:rsidRPr="004A7389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</w:tcPr>
          <w:p w14:paraId="38B38103" w14:textId="5A04AF6B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00</w:t>
            </w:r>
          </w:p>
        </w:tc>
        <w:tc>
          <w:tcPr>
            <w:tcW w:w="1185" w:type="dxa"/>
          </w:tcPr>
          <w:p w14:paraId="37FEDA2D" w14:textId="276E5406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94" w:type="dxa"/>
          </w:tcPr>
          <w:p w14:paraId="5969115A" w14:textId="61083F41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3</w:t>
            </w:r>
          </w:p>
        </w:tc>
        <w:tc>
          <w:tcPr>
            <w:tcW w:w="794" w:type="dxa"/>
          </w:tcPr>
          <w:p w14:paraId="2ECB8B8E" w14:textId="38A9A24C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2</w:t>
            </w:r>
          </w:p>
        </w:tc>
        <w:tc>
          <w:tcPr>
            <w:tcW w:w="1304" w:type="dxa"/>
          </w:tcPr>
          <w:p w14:paraId="51B5829A" w14:textId="444ACCEA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3</w:t>
            </w:r>
          </w:p>
        </w:tc>
        <w:tc>
          <w:tcPr>
            <w:tcW w:w="1304" w:type="dxa"/>
          </w:tcPr>
          <w:p w14:paraId="3B603ABE" w14:textId="6CA437D3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1</w:t>
            </w:r>
          </w:p>
        </w:tc>
      </w:tr>
      <w:tr w:rsidR="000738AC" w:rsidRPr="004A7389" w14:paraId="37920280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0940D508" w14:textId="77777777" w:rsidR="000738AC" w:rsidRPr="004A7389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</w:tcPr>
          <w:p w14:paraId="17394DFA" w14:textId="678BCFD2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.5</w:t>
            </w:r>
          </w:p>
        </w:tc>
        <w:tc>
          <w:tcPr>
            <w:tcW w:w="1185" w:type="dxa"/>
          </w:tcPr>
          <w:p w14:paraId="1A5AECD1" w14:textId="4E9A42BF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794" w:type="dxa"/>
          </w:tcPr>
          <w:p w14:paraId="0C7140E5" w14:textId="18990B22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1</w:t>
            </w:r>
          </w:p>
        </w:tc>
        <w:tc>
          <w:tcPr>
            <w:tcW w:w="794" w:type="dxa"/>
          </w:tcPr>
          <w:p w14:paraId="6FD35932" w14:textId="005D6E91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3</w:t>
            </w:r>
          </w:p>
        </w:tc>
        <w:tc>
          <w:tcPr>
            <w:tcW w:w="1304" w:type="dxa"/>
          </w:tcPr>
          <w:p w14:paraId="1A11C25C" w14:textId="046BA79E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2</w:t>
            </w:r>
          </w:p>
        </w:tc>
        <w:tc>
          <w:tcPr>
            <w:tcW w:w="1304" w:type="dxa"/>
          </w:tcPr>
          <w:p w14:paraId="365A0C2E" w14:textId="252B4BBD" w:rsidR="000738AC" w:rsidRDefault="00A43621" w:rsidP="00A43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4</w:t>
            </w:r>
          </w:p>
        </w:tc>
      </w:tr>
      <w:tr w:rsidR="000738AC" w:rsidRPr="004A7389" w14:paraId="1882DD71" w14:textId="77777777" w:rsidTr="00394885">
        <w:trPr>
          <w:trHeight w:val="244"/>
          <w:jc w:val="center"/>
        </w:trPr>
        <w:tc>
          <w:tcPr>
            <w:tcW w:w="2041" w:type="dxa"/>
            <w:vMerge/>
          </w:tcPr>
          <w:p w14:paraId="7776AE68" w14:textId="77777777" w:rsidR="000738AC" w:rsidRPr="004A7389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</w:tcPr>
          <w:p w14:paraId="1F0DB7AE" w14:textId="429689F6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.00</w:t>
            </w:r>
          </w:p>
        </w:tc>
        <w:tc>
          <w:tcPr>
            <w:tcW w:w="1185" w:type="dxa"/>
          </w:tcPr>
          <w:p w14:paraId="68468049" w14:textId="0EFF67B1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794" w:type="dxa"/>
          </w:tcPr>
          <w:p w14:paraId="6C4C5743" w14:textId="1DDD0360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073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794" w:type="dxa"/>
          </w:tcPr>
          <w:p w14:paraId="47BCA95D" w14:textId="4EFBA987" w:rsidR="000738AC" w:rsidRDefault="000738AC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0738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304" w:type="dxa"/>
          </w:tcPr>
          <w:p w14:paraId="2BBA30B9" w14:textId="2EFB39F3" w:rsidR="000738AC" w:rsidRDefault="00A43621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</w:t>
            </w:r>
            <w:r w:rsidRPr="00A436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04" w:type="dxa"/>
          </w:tcPr>
          <w:p w14:paraId="20EBFE2E" w14:textId="664950CD" w:rsidR="000738AC" w:rsidRDefault="00A43621" w:rsidP="000738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</w:t>
            </w:r>
            <w:r w:rsidRPr="00A4362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4127D797" w14:textId="1AD8F564" w:rsidR="00E63D0D" w:rsidRPr="00641B53" w:rsidRDefault="000D72AC" w:rsidP="00641B53">
      <w:pPr>
        <w:rPr>
          <w:rFonts w:ascii="Times New Roman" w:hAnsi="Times New Roman" w:cs="Times New Roman"/>
          <w:sz w:val="20"/>
          <w:lang w:val="en-US"/>
        </w:rPr>
      </w:pPr>
      <w:r w:rsidRPr="000D72AC">
        <w:rPr>
          <w:rFonts w:ascii="Times New Roman" w:hAnsi="Times New Roman" w:cs="Times New Roman"/>
          <w:sz w:val="20"/>
          <w:lang w:val="en-US"/>
        </w:rPr>
        <w:t>WHC -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 w:rsidR="007E5DC6">
        <w:rPr>
          <w:rFonts w:ascii="Times New Roman" w:hAnsi="Times New Roman" w:cs="Times New Roman"/>
          <w:sz w:val="20"/>
          <w:lang w:val="en-US"/>
        </w:rPr>
        <w:t>Water holding capacity.</w:t>
      </w:r>
    </w:p>
    <w:sectPr w:rsidR="00E63D0D" w:rsidRPr="00641B53" w:rsidSect="00641B53">
      <w:pgSz w:w="11906" w:h="16838"/>
      <w:pgMar w:top="1701" w:right="1700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BB9145" w14:textId="77777777" w:rsidR="004E64D5" w:rsidRDefault="004E64D5" w:rsidP="00394885">
      <w:pPr>
        <w:spacing w:after="0" w:line="240" w:lineRule="auto"/>
      </w:pPr>
      <w:r>
        <w:separator/>
      </w:r>
    </w:p>
  </w:endnote>
  <w:endnote w:type="continuationSeparator" w:id="0">
    <w:p w14:paraId="39F1CE49" w14:textId="77777777" w:rsidR="004E64D5" w:rsidRDefault="004E64D5" w:rsidP="00394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AE43BF" w14:textId="77777777" w:rsidR="004E64D5" w:rsidRDefault="004E64D5" w:rsidP="00394885">
      <w:pPr>
        <w:spacing w:after="0" w:line="240" w:lineRule="auto"/>
      </w:pPr>
      <w:r>
        <w:separator/>
      </w:r>
    </w:p>
  </w:footnote>
  <w:footnote w:type="continuationSeparator" w:id="0">
    <w:p w14:paraId="58729749" w14:textId="77777777" w:rsidR="004E64D5" w:rsidRDefault="004E64D5" w:rsidP="003948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2NTUwMTI2NjUwszRT0lEKTi0uzszPAykwqgUAev90XiwAAAA="/>
  </w:docVars>
  <w:rsids>
    <w:rsidRoot w:val="005045B6"/>
    <w:rsid w:val="00023BF9"/>
    <w:rsid w:val="000468D9"/>
    <w:rsid w:val="00061A62"/>
    <w:rsid w:val="000738AC"/>
    <w:rsid w:val="00083F6F"/>
    <w:rsid w:val="00097107"/>
    <w:rsid w:val="000B6906"/>
    <w:rsid w:val="000D72AC"/>
    <w:rsid w:val="00114E70"/>
    <w:rsid w:val="001F7A6E"/>
    <w:rsid w:val="0025158F"/>
    <w:rsid w:val="00256060"/>
    <w:rsid w:val="00282706"/>
    <w:rsid w:val="003568E5"/>
    <w:rsid w:val="003922FB"/>
    <w:rsid w:val="00394885"/>
    <w:rsid w:val="003962A4"/>
    <w:rsid w:val="003D3D93"/>
    <w:rsid w:val="00412773"/>
    <w:rsid w:val="004424EC"/>
    <w:rsid w:val="004436DF"/>
    <w:rsid w:val="004A7389"/>
    <w:rsid w:val="004B6227"/>
    <w:rsid w:val="004D0D86"/>
    <w:rsid w:val="004E64D5"/>
    <w:rsid w:val="005045B6"/>
    <w:rsid w:val="0050501F"/>
    <w:rsid w:val="005147AB"/>
    <w:rsid w:val="0054417B"/>
    <w:rsid w:val="005C64D4"/>
    <w:rsid w:val="00641B53"/>
    <w:rsid w:val="006B46F4"/>
    <w:rsid w:val="006D4A3B"/>
    <w:rsid w:val="007610EB"/>
    <w:rsid w:val="007E0439"/>
    <w:rsid w:val="007E5DC6"/>
    <w:rsid w:val="00834FA6"/>
    <w:rsid w:val="00883B54"/>
    <w:rsid w:val="008E7D8F"/>
    <w:rsid w:val="00960274"/>
    <w:rsid w:val="00970DCC"/>
    <w:rsid w:val="009F5977"/>
    <w:rsid w:val="00A43621"/>
    <w:rsid w:val="00A511A1"/>
    <w:rsid w:val="00AA3056"/>
    <w:rsid w:val="00B02413"/>
    <w:rsid w:val="00B174C8"/>
    <w:rsid w:val="00B337E5"/>
    <w:rsid w:val="00B62031"/>
    <w:rsid w:val="00B92AE3"/>
    <w:rsid w:val="00BF7B3D"/>
    <w:rsid w:val="00C64AF5"/>
    <w:rsid w:val="00C730C8"/>
    <w:rsid w:val="00C76C3C"/>
    <w:rsid w:val="00C95969"/>
    <w:rsid w:val="00CF1BEC"/>
    <w:rsid w:val="00D15C4E"/>
    <w:rsid w:val="00D1710F"/>
    <w:rsid w:val="00D24CC8"/>
    <w:rsid w:val="00D24FDC"/>
    <w:rsid w:val="00D6569F"/>
    <w:rsid w:val="00DC76BE"/>
    <w:rsid w:val="00E63D0D"/>
    <w:rsid w:val="00EB6698"/>
    <w:rsid w:val="00F03053"/>
    <w:rsid w:val="00F542F8"/>
    <w:rsid w:val="00FC04CF"/>
    <w:rsid w:val="00FF0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43EFD"/>
  <w15:docId w15:val="{54299168-06C4-4F04-84E6-61A078670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61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61A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61A62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0D72A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D72A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D72A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D72A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D72AC"/>
    <w:rPr>
      <w:b/>
      <w:bCs/>
      <w:sz w:val="20"/>
      <w:szCs w:val="20"/>
    </w:rPr>
  </w:style>
  <w:style w:type="table" w:customStyle="1" w:styleId="Tabelacomgrade1">
    <w:name w:val="Tabela com grade1"/>
    <w:basedOn w:val="Tabelanormal"/>
    <w:next w:val="Tabelacomgrade"/>
    <w:uiPriority w:val="39"/>
    <w:rsid w:val="003948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3948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94885"/>
  </w:style>
  <w:style w:type="paragraph" w:styleId="Rodap">
    <w:name w:val="footer"/>
    <w:basedOn w:val="Normal"/>
    <w:link w:val="RodapChar"/>
    <w:uiPriority w:val="99"/>
    <w:unhideWhenUsed/>
    <w:rsid w:val="003948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94885"/>
  </w:style>
  <w:style w:type="character" w:styleId="Hyperlink">
    <w:name w:val="Hyperlink"/>
    <w:basedOn w:val="Fontepargpadro"/>
    <w:uiPriority w:val="99"/>
    <w:unhideWhenUsed/>
    <w:rsid w:val="00E63D0D"/>
    <w:rPr>
      <w:color w:val="0000FF" w:themeColor="hyperlink"/>
      <w:u w:val="single"/>
    </w:rPr>
  </w:style>
  <w:style w:type="paragraph" w:styleId="Reviso">
    <w:name w:val="Revision"/>
    <w:hidden/>
    <w:uiPriority w:val="99"/>
    <w:semiHidden/>
    <w:rsid w:val="00B337E5"/>
    <w:pPr>
      <w:spacing w:after="0" w:line="240" w:lineRule="auto"/>
    </w:pPr>
  </w:style>
  <w:style w:type="character" w:styleId="Nmerodelinha">
    <w:name w:val="line number"/>
    <w:basedOn w:val="Fontepargpadro"/>
    <w:uiPriority w:val="99"/>
    <w:semiHidden/>
    <w:unhideWhenUsed/>
    <w:rsid w:val="00641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CBAEF1-7F5A-4645-BC28-001F0D42A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7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 Bandeira</dc:creator>
  <cp:lastModifiedBy>Felipe Bandeira</cp:lastModifiedBy>
  <cp:revision>10</cp:revision>
  <dcterms:created xsi:type="dcterms:W3CDTF">2025-02-04T19:13:00Z</dcterms:created>
  <dcterms:modified xsi:type="dcterms:W3CDTF">2025-05-12T17:05:00Z</dcterms:modified>
</cp:coreProperties>
</file>